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29A961" w14:textId="77777777" w:rsidR="00135235" w:rsidRPr="00ED169A" w:rsidRDefault="0013523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D169A">
        <w:rPr>
          <w:rFonts w:ascii="Times New Roman" w:hAnsi="Times New Roman" w:cs="Times New Roman"/>
          <w:sz w:val="24"/>
          <w:szCs w:val="24"/>
        </w:rPr>
        <w:t>Supplementary Figure 1.</w:t>
      </w:r>
    </w:p>
    <w:p w14:paraId="18B1D3E0" w14:textId="39F62938" w:rsidR="004C04B8" w:rsidRPr="00F043D0" w:rsidRDefault="00135235">
      <w:pPr>
        <w:rPr>
          <w:rFonts w:ascii="Times New Roman" w:hAnsi="Times New Roman" w:cs="Times New Roman"/>
          <w:sz w:val="24"/>
          <w:szCs w:val="24"/>
        </w:rPr>
      </w:pPr>
      <w:r w:rsidRPr="00ED169A">
        <w:rPr>
          <w:rFonts w:ascii="Times New Roman" w:hAnsi="Times New Roman" w:cs="Times New Roman"/>
          <w:sz w:val="24"/>
          <w:szCs w:val="24"/>
        </w:rPr>
        <w:t xml:space="preserve">Funnel plots of publication bias analysis of studies on </w:t>
      </w:r>
      <w:r w:rsidR="00590893" w:rsidRPr="00ED169A">
        <w:rPr>
          <w:rFonts w:ascii="Times New Roman" w:hAnsi="Times New Roman" w:cs="Times New Roman"/>
          <w:sz w:val="24"/>
          <w:szCs w:val="24"/>
        </w:rPr>
        <w:t>(</w:t>
      </w:r>
      <w:r w:rsidRPr="00ED169A">
        <w:rPr>
          <w:rFonts w:ascii="Times New Roman" w:hAnsi="Times New Roman" w:cs="Times New Roman"/>
          <w:sz w:val="24"/>
          <w:szCs w:val="24"/>
        </w:rPr>
        <w:t xml:space="preserve">A) </w:t>
      </w:r>
      <w:r w:rsidR="00244C22" w:rsidRPr="00ED169A">
        <w:rPr>
          <w:rFonts w:ascii="Times New Roman" w:hAnsi="Times New Roman" w:cs="Times New Roman"/>
          <w:sz w:val="24"/>
          <w:szCs w:val="24"/>
        </w:rPr>
        <w:t xml:space="preserve">consolidation </w:t>
      </w:r>
      <w:r w:rsidRPr="00ED169A">
        <w:rPr>
          <w:rFonts w:ascii="Times New Roman" w:hAnsi="Times New Roman" w:cs="Times New Roman"/>
          <w:sz w:val="24"/>
          <w:szCs w:val="24"/>
        </w:rPr>
        <w:t>progression-free survival</w:t>
      </w:r>
      <w:r w:rsidR="00590893" w:rsidRPr="00ED169A">
        <w:rPr>
          <w:rFonts w:ascii="Times New Roman" w:hAnsi="Times New Roman" w:cs="Times New Roman"/>
          <w:sz w:val="24"/>
          <w:szCs w:val="24"/>
        </w:rPr>
        <w:t>, (</w:t>
      </w:r>
      <w:r w:rsidRPr="00ED169A">
        <w:rPr>
          <w:rFonts w:ascii="Times New Roman" w:hAnsi="Times New Roman" w:cs="Times New Roman"/>
          <w:sz w:val="24"/>
          <w:szCs w:val="24"/>
        </w:rPr>
        <w:t>B)</w:t>
      </w:r>
      <w:r w:rsidR="00590893" w:rsidRPr="00ED169A">
        <w:rPr>
          <w:rFonts w:ascii="Times New Roman" w:hAnsi="Times New Roman" w:cs="Times New Roman"/>
          <w:sz w:val="24"/>
          <w:szCs w:val="24"/>
        </w:rPr>
        <w:t xml:space="preserve"> consolidation</w:t>
      </w:r>
      <w:r w:rsidRPr="00ED169A">
        <w:rPr>
          <w:rFonts w:ascii="Times New Roman" w:hAnsi="Times New Roman" w:cs="Times New Roman"/>
          <w:sz w:val="24"/>
          <w:szCs w:val="24"/>
        </w:rPr>
        <w:t xml:space="preserve"> overall survival</w:t>
      </w:r>
      <w:r w:rsidR="00590893" w:rsidRPr="00ED169A">
        <w:rPr>
          <w:rFonts w:ascii="Times New Roman" w:hAnsi="Times New Roman" w:cs="Times New Roman"/>
          <w:sz w:val="24"/>
          <w:szCs w:val="24"/>
        </w:rPr>
        <w:t>, (C) maintenance progression-free survival, and (D) maintenance overall survival</w:t>
      </w:r>
      <w:r w:rsidRPr="00ED169A">
        <w:rPr>
          <w:rFonts w:ascii="Times New Roman" w:hAnsi="Times New Roman" w:cs="Times New Roman"/>
          <w:sz w:val="24"/>
          <w:szCs w:val="24"/>
        </w:rPr>
        <w:t xml:space="preserve"> of bortezomib-based regimen versus control.</w:t>
      </w:r>
    </w:p>
    <w:p w14:paraId="4CA9FC5A" w14:textId="379B2F05" w:rsidR="005E745D" w:rsidRPr="00F043D0" w:rsidRDefault="005E745D">
      <w:pPr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7B20FAFE" w14:textId="12EA5B50" w:rsidR="005E745D" w:rsidRPr="00F043D0" w:rsidRDefault="005E745D">
      <w:pPr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sectPr w:rsidR="005E745D" w:rsidRPr="00F043D0" w:rsidSect="006C4607">
      <w:pgSz w:w="12240" w:h="15840" w:code="1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4F70F7"/>
    <w:multiLevelType w:val="hybridMultilevel"/>
    <w:tmpl w:val="185CFAA8"/>
    <w:lvl w:ilvl="0" w:tplc="D4C64D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0NTYzNzYyNjYzMzdU0lEKTi0uzszPAykwNK0FAHHi82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0fae0v225s2pieerz55022a5zewevafzdwp&quot;&gt;MyLibrary&lt;record-ids&gt;&lt;item&gt;4311&lt;/item&gt;&lt;item&gt;4312&lt;/item&gt;&lt;item&gt;4314&lt;/item&gt;&lt;item&gt;4315&lt;/item&gt;&lt;item&gt;4317&lt;/item&gt;&lt;item&gt;4318&lt;/item&gt;&lt;item&gt;4319&lt;/item&gt;&lt;item&gt;4320&lt;/item&gt;&lt;item&gt;4321&lt;/item&gt;&lt;item&gt;4323&lt;/item&gt;&lt;item&gt;4324&lt;/item&gt;&lt;item&gt;4328&lt;/item&gt;&lt;item&gt;4332&lt;/item&gt;&lt;item&gt;4333&lt;/item&gt;&lt;item&gt;4334&lt;/item&gt;&lt;item&gt;4335&lt;/item&gt;&lt;item&gt;4336&lt;/item&gt;&lt;item&gt;4339&lt;/item&gt;&lt;item&gt;4348&lt;/item&gt;&lt;item&gt;4356&lt;/item&gt;&lt;item&gt;4358&lt;/item&gt;&lt;item&gt;4359&lt;/item&gt;&lt;item&gt;4439&lt;/item&gt;&lt;item&gt;4448&lt;/item&gt;&lt;item&gt;4467&lt;/item&gt;&lt;item&gt;4475&lt;/item&gt;&lt;item&gt;4476&lt;/item&gt;&lt;item&gt;4477&lt;/item&gt;&lt;item&gt;4478&lt;/item&gt;&lt;item&gt;4479&lt;/item&gt;&lt;item&gt;4480&lt;/item&gt;&lt;item&gt;4481&lt;/item&gt;&lt;item&gt;4482&lt;/item&gt;&lt;item&gt;4483&lt;/item&gt;&lt;item&gt;4486&lt;/item&gt;&lt;item&gt;4487&lt;/item&gt;&lt;/record-ids&gt;&lt;/item&gt;&lt;/Libraries&gt;"/>
  </w:docVars>
  <w:rsids>
    <w:rsidRoot w:val="00A61C75"/>
    <w:rsid w:val="000003EE"/>
    <w:rsid w:val="0000161F"/>
    <w:rsid w:val="00002580"/>
    <w:rsid w:val="00004C71"/>
    <w:rsid w:val="0000522B"/>
    <w:rsid w:val="000056A9"/>
    <w:rsid w:val="00005A38"/>
    <w:rsid w:val="00006EB9"/>
    <w:rsid w:val="00011CD1"/>
    <w:rsid w:val="00015A0D"/>
    <w:rsid w:val="000161C4"/>
    <w:rsid w:val="00023294"/>
    <w:rsid w:val="00027E4C"/>
    <w:rsid w:val="00032550"/>
    <w:rsid w:val="0003393F"/>
    <w:rsid w:val="00033BFE"/>
    <w:rsid w:val="00035036"/>
    <w:rsid w:val="0003610B"/>
    <w:rsid w:val="00037183"/>
    <w:rsid w:val="000400EE"/>
    <w:rsid w:val="000411C0"/>
    <w:rsid w:val="00041A18"/>
    <w:rsid w:val="00046AB0"/>
    <w:rsid w:val="0005072E"/>
    <w:rsid w:val="00052736"/>
    <w:rsid w:val="00054B8F"/>
    <w:rsid w:val="000566C4"/>
    <w:rsid w:val="000627E9"/>
    <w:rsid w:val="00063DE2"/>
    <w:rsid w:val="00063F24"/>
    <w:rsid w:val="00064ED7"/>
    <w:rsid w:val="00070CD9"/>
    <w:rsid w:val="00080F25"/>
    <w:rsid w:val="00081792"/>
    <w:rsid w:val="000824DB"/>
    <w:rsid w:val="00082AA9"/>
    <w:rsid w:val="00087BE7"/>
    <w:rsid w:val="00092991"/>
    <w:rsid w:val="0009363C"/>
    <w:rsid w:val="000960A5"/>
    <w:rsid w:val="00096595"/>
    <w:rsid w:val="000A0247"/>
    <w:rsid w:val="000A1866"/>
    <w:rsid w:val="000A234C"/>
    <w:rsid w:val="000A517F"/>
    <w:rsid w:val="000A65CB"/>
    <w:rsid w:val="000B253A"/>
    <w:rsid w:val="000B6152"/>
    <w:rsid w:val="000C3FE8"/>
    <w:rsid w:val="000C46CE"/>
    <w:rsid w:val="000D13A7"/>
    <w:rsid w:val="000D151B"/>
    <w:rsid w:val="000E3A6B"/>
    <w:rsid w:val="000E55C4"/>
    <w:rsid w:val="000E72AC"/>
    <w:rsid w:val="000E7670"/>
    <w:rsid w:val="000F129A"/>
    <w:rsid w:val="000F30AF"/>
    <w:rsid w:val="000F4807"/>
    <w:rsid w:val="00101965"/>
    <w:rsid w:val="00101E62"/>
    <w:rsid w:val="00103288"/>
    <w:rsid w:val="00104A78"/>
    <w:rsid w:val="00104BCA"/>
    <w:rsid w:val="00105041"/>
    <w:rsid w:val="00107794"/>
    <w:rsid w:val="00107D40"/>
    <w:rsid w:val="0011028D"/>
    <w:rsid w:val="0011082D"/>
    <w:rsid w:val="00110851"/>
    <w:rsid w:val="00111823"/>
    <w:rsid w:val="00113B47"/>
    <w:rsid w:val="00114769"/>
    <w:rsid w:val="00116585"/>
    <w:rsid w:val="001172C7"/>
    <w:rsid w:val="0012248C"/>
    <w:rsid w:val="0012298B"/>
    <w:rsid w:val="001229F3"/>
    <w:rsid w:val="001279F4"/>
    <w:rsid w:val="00131949"/>
    <w:rsid w:val="00132FA4"/>
    <w:rsid w:val="0013382E"/>
    <w:rsid w:val="00135235"/>
    <w:rsid w:val="00140BD1"/>
    <w:rsid w:val="00142610"/>
    <w:rsid w:val="001437D0"/>
    <w:rsid w:val="00151F0D"/>
    <w:rsid w:val="00152BB2"/>
    <w:rsid w:val="00153D38"/>
    <w:rsid w:val="00162961"/>
    <w:rsid w:val="00162B6B"/>
    <w:rsid w:val="00164015"/>
    <w:rsid w:val="00167F0A"/>
    <w:rsid w:val="00171AD0"/>
    <w:rsid w:val="00172430"/>
    <w:rsid w:val="00180CD4"/>
    <w:rsid w:val="00182003"/>
    <w:rsid w:val="00182564"/>
    <w:rsid w:val="00182A7D"/>
    <w:rsid w:val="00183EF5"/>
    <w:rsid w:val="001859E6"/>
    <w:rsid w:val="00186A68"/>
    <w:rsid w:val="00190FCE"/>
    <w:rsid w:val="001911FC"/>
    <w:rsid w:val="0019373C"/>
    <w:rsid w:val="0019603A"/>
    <w:rsid w:val="001A47E8"/>
    <w:rsid w:val="001A61D6"/>
    <w:rsid w:val="001A6499"/>
    <w:rsid w:val="001A7E43"/>
    <w:rsid w:val="001B00F8"/>
    <w:rsid w:val="001B05ED"/>
    <w:rsid w:val="001B4184"/>
    <w:rsid w:val="001B4B94"/>
    <w:rsid w:val="001B5246"/>
    <w:rsid w:val="001B6281"/>
    <w:rsid w:val="001C36CF"/>
    <w:rsid w:val="001C39A1"/>
    <w:rsid w:val="001C56DC"/>
    <w:rsid w:val="001C6B39"/>
    <w:rsid w:val="001C7A72"/>
    <w:rsid w:val="001D032E"/>
    <w:rsid w:val="001D09DD"/>
    <w:rsid w:val="001D394E"/>
    <w:rsid w:val="001D44CB"/>
    <w:rsid w:val="001D6B24"/>
    <w:rsid w:val="001D73F9"/>
    <w:rsid w:val="001E2610"/>
    <w:rsid w:val="001E3345"/>
    <w:rsid w:val="001E44C3"/>
    <w:rsid w:val="001E4AB7"/>
    <w:rsid w:val="001E555D"/>
    <w:rsid w:val="001E6924"/>
    <w:rsid w:val="001F022F"/>
    <w:rsid w:val="001F0B18"/>
    <w:rsid w:val="001F1A45"/>
    <w:rsid w:val="001F26B0"/>
    <w:rsid w:val="001F3D28"/>
    <w:rsid w:val="001F3D96"/>
    <w:rsid w:val="001F4B3E"/>
    <w:rsid w:val="001F7C2D"/>
    <w:rsid w:val="001F7EE0"/>
    <w:rsid w:val="001F7FBA"/>
    <w:rsid w:val="002012C0"/>
    <w:rsid w:val="00202EC0"/>
    <w:rsid w:val="0020432F"/>
    <w:rsid w:val="0020501B"/>
    <w:rsid w:val="002063A4"/>
    <w:rsid w:val="00207C30"/>
    <w:rsid w:val="00216963"/>
    <w:rsid w:val="00217241"/>
    <w:rsid w:val="002200FF"/>
    <w:rsid w:val="00221F75"/>
    <w:rsid w:val="00223EE2"/>
    <w:rsid w:val="002259EA"/>
    <w:rsid w:val="00227468"/>
    <w:rsid w:val="00227F29"/>
    <w:rsid w:val="00230E39"/>
    <w:rsid w:val="00233892"/>
    <w:rsid w:val="002357A6"/>
    <w:rsid w:val="002357E7"/>
    <w:rsid w:val="00235D3E"/>
    <w:rsid w:val="00236367"/>
    <w:rsid w:val="002364AE"/>
    <w:rsid w:val="00242D24"/>
    <w:rsid w:val="00244A0C"/>
    <w:rsid w:val="00244C22"/>
    <w:rsid w:val="002503E2"/>
    <w:rsid w:val="00252664"/>
    <w:rsid w:val="00253F62"/>
    <w:rsid w:val="00255110"/>
    <w:rsid w:val="00255338"/>
    <w:rsid w:val="0025577C"/>
    <w:rsid w:val="00256EB0"/>
    <w:rsid w:val="00263734"/>
    <w:rsid w:val="002663AF"/>
    <w:rsid w:val="0026749C"/>
    <w:rsid w:val="00267E2F"/>
    <w:rsid w:val="002735E4"/>
    <w:rsid w:val="002739C3"/>
    <w:rsid w:val="00273CC4"/>
    <w:rsid w:val="00273E1C"/>
    <w:rsid w:val="002741D6"/>
    <w:rsid w:val="002760A4"/>
    <w:rsid w:val="002839B5"/>
    <w:rsid w:val="00284E1A"/>
    <w:rsid w:val="00286050"/>
    <w:rsid w:val="002871DA"/>
    <w:rsid w:val="002921A0"/>
    <w:rsid w:val="002924AA"/>
    <w:rsid w:val="0029577A"/>
    <w:rsid w:val="002959CE"/>
    <w:rsid w:val="002A1B4A"/>
    <w:rsid w:val="002A2D75"/>
    <w:rsid w:val="002A40BE"/>
    <w:rsid w:val="002A4B21"/>
    <w:rsid w:val="002A6372"/>
    <w:rsid w:val="002B1FFF"/>
    <w:rsid w:val="002B2197"/>
    <w:rsid w:val="002B66B4"/>
    <w:rsid w:val="002B6F21"/>
    <w:rsid w:val="002B7970"/>
    <w:rsid w:val="002C0075"/>
    <w:rsid w:val="002C0A08"/>
    <w:rsid w:val="002C0B34"/>
    <w:rsid w:val="002C0FFD"/>
    <w:rsid w:val="002C100B"/>
    <w:rsid w:val="002C1BB6"/>
    <w:rsid w:val="002C3216"/>
    <w:rsid w:val="002C445B"/>
    <w:rsid w:val="002C5E4F"/>
    <w:rsid w:val="002C65A3"/>
    <w:rsid w:val="002C72C0"/>
    <w:rsid w:val="002C7D11"/>
    <w:rsid w:val="002D0A0D"/>
    <w:rsid w:val="002D12A2"/>
    <w:rsid w:val="002D1333"/>
    <w:rsid w:val="002D24AC"/>
    <w:rsid w:val="002D39C0"/>
    <w:rsid w:val="002D3DC9"/>
    <w:rsid w:val="002D5DF0"/>
    <w:rsid w:val="002D611B"/>
    <w:rsid w:val="002D6516"/>
    <w:rsid w:val="002D68A2"/>
    <w:rsid w:val="002D6FCE"/>
    <w:rsid w:val="002D75CF"/>
    <w:rsid w:val="002E5C2B"/>
    <w:rsid w:val="002F03A7"/>
    <w:rsid w:val="002F03AA"/>
    <w:rsid w:val="002F5050"/>
    <w:rsid w:val="00300FEC"/>
    <w:rsid w:val="0030158A"/>
    <w:rsid w:val="00303ABC"/>
    <w:rsid w:val="0030505B"/>
    <w:rsid w:val="00310044"/>
    <w:rsid w:val="003120F5"/>
    <w:rsid w:val="003129AA"/>
    <w:rsid w:val="00315C82"/>
    <w:rsid w:val="00316036"/>
    <w:rsid w:val="003223DA"/>
    <w:rsid w:val="003232F1"/>
    <w:rsid w:val="003248AB"/>
    <w:rsid w:val="00324998"/>
    <w:rsid w:val="00324EE0"/>
    <w:rsid w:val="00325AD7"/>
    <w:rsid w:val="00327A8E"/>
    <w:rsid w:val="003321B8"/>
    <w:rsid w:val="003346B9"/>
    <w:rsid w:val="003356DA"/>
    <w:rsid w:val="003365A2"/>
    <w:rsid w:val="00337E9D"/>
    <w:rsid w:val="00344612"/>
    <w:rsid w:val="00346E75"/>
    <w:rsid w:val="00347215"/>
    <w:rsid w:val="00347802"/>
    <w:rsid w:val="00350715"/>
    <w:rsid w:val="003552F5"/>
    <w:rsid w:val="00355478"/>
    <w:rsid w:val="00360C57"/>
    <w:rsid w:val="003615C4"/>
    <w:rsid w:val="00361758"/>
    <w:rsid w:val="00363579"/>
    <w:rsid w:val="003635CF"/>
    <w:rsid w:val="003639DB"/>
    <w:rsid w:val="003649E6"/>
    <w:rsid w:val="00366AE0"/>
    <w:rsid w:val="00367F0C"/>
    <w:rsid w:val="003705BD"/>
    <w:rsid w:val="00373261"/>
    <w:rsid w:val="00373AC5"/>
    <w:rsid w:val="00374621"/>
    <w:rsid w:val="00374C2C"/>
    <w:rsid w:val="00375F98"/>
    <w:rsid w:val="00377B79"/>
    <w:rsid w:val="00380852"/>
    <w:rsid w:val="00381599"/>
    <w:rsid w:val="003827C1"/>
    <w:rsid w:val="003833FC"/>
    <w:rsid w:val="00383CDD"/>
    <w:rsid w:val="00386C60"/>
    <w:rsid w:val="00386FC6"/>
    <w:rsid w:val="00387B99"/>
    <w:rsid w:val="00387D9E"/>
    <w:rsid w:val="00392181"/>
    <w:rsid w:val="0039375B"/>
    <w:rsid w:val="003942DC"/>
    <w:rsid w:val="00396BB3"/>
    <w:rsid w:val="003A227F"/>
    <w:rsid w:val="003A346F"/>
    <w:rsid w:val="003A3DF9"/>
    <w:rsid w:val="003A43CB"/>
    <w:rsid w:val="003A50FB"/>
    <w:rsid w:val="003A67A1"/>
    <w:rsid w:val="003A7162"/>
    <w:rsid w:val="003B0631"/>
    <w:rsid w:val="003B0AA7"/>
    <w:rsid w:val="003B24EC"/>
    <w:rsid w:val="003B40FB"/>
    <w:rsid w:val="003B6D4E"/>
    <w:rsid w:val="003C0391"/>
    <w:rsid w:val="003C2B08"/>
    <w:rsid w:val="003C3CAC"/>
    <w:rsid w:val="003C5AFB"/>
    <w:rsid w:val="003C7B9F"/>
    <w:rsid w:val="003D1A3E"/>
    <w:rsid w:val="003D1E5B"/>
    <w:rsid w:val="003D1FC0"/>
    <w:rsid w:val="003D353F"/>
    <w:rsid w:val="003D68E1"/>
    <w:rsid w:val="003D7012"/>
    <w:rsid w:val="003D77FD"/>
    <w:rsid w:val="003E063F"/>
    <w:rsid w:val="003E0B65"/>
    <w:rsid w:val="003E33F8"/>
    <w:rsid w:val="003E3BB3"/>
    <w:rsid w:val="003F2030"/>
    <w:rsid w:val="003F24F5"/>
    <w:rsid w:val="003F4D07"/>
    <w:rsid w:val="003F6DF0"/>
    <w:rsid w:val="003F7176"/>
    <w:rsid w:val="00400E02"/>
    <w:rsid w:val="0040686F"/>
    <w:rsid w:val="004120F6"/>
    <w:rsid w:val="00421CA4"/>
    <w:rsid w:val="00424998"/>
    <w:rsid w:val="004262EE"/>
    <w:rsid w:val="00431465"/>
    <w:rsid w:val="00431E01"/>
    <w:rsid w:val="00433284"/>
    <w:rsid w:val="00433A24"/>
    <w:rsid w:val="0043495D"/>
    <w:rsid w:val="00436D7B"/>
    <w:rsid w:val="00441134"/>
    <w:rsid w:val="00441748"/>
    <w:rsid w:val="00441BFD"/>
    <w:rsid w:val="00442A0D"/>
    <w:rsid w:val="00443DF3"/>
    <w:rsid w:val="00444F24"/>
    <w:rsid w:val="00445EBD"/>
    <w:rsid w:val="0044600A"/>
    <w:rsid w:val="00447C1D"/>
    <w:rsid w:val="0045350D"/>
    <w:rsid w:val="004612D0"/>
    <w:rsid w:val="00461AC9"/>
    <w:rsid w:val="00463E0B"/>
    <w:rsid w:val="00470545"/>
    <w:rsid w:val="004728D3"/>
    <w:rsid w:val="00473BAC"/>
    <w:rsid w:val="00476C4F"/>
    <w:rsid w:val="00477393"/>
    <w:rsid w:val="00477640"/>
    <w:rsid w:val="004804AF"/>
    <w:rsid w:val="00483874"/>
    <w:rsid w:val="00483D69"/>
    <w:rsid w:val="00486329"/>
    <w:rsid w:val="004879C7"/>
    <w:rsid w:val="004900AA"/>
    <w:rsid w:val="004903DC"/>
    <w:rsid w:val="00490DE7"/>
    <w:rsid w:val="00491C1C"/>
    <w:rsid w:val="0049212D"/>
    <w:rsid w:val="00492403"/>
    <w:rsid w:val="00492F08"/>
    <w:rsid w:val="00493807"/>
    <w:rsid w:val="00494E4E"/>
    <w:rsid w:val="004951E6"/>
    <w:rsid w:val="004966AC"/>
    <w:rsid w:val="004A1018"/>
    <w:rsid w:val="004A463A"/>
    <w:rsid w:val="004A4EDC"/>
    <w:rsid w:val="004B212D"/>
    <w:rsid w:val="004B248F"/>
    <w:rsid w:val="004B4BD9"/>
    <w:rsid w:val="004C04B8"/>
    <w:rsid w:val="004C0DD6"/>
    <w:rsid w:val="004C7B7D"/>
    <w:rsid w:val="004D0E44"/>
    <w:rsid w:val="004D2575"/>
    <w:rsid w:val="004D2721"/>
    <w:rsid w:val="004D4C7B"/>
    <w:rsid w:val="004D500F"/>
    <w:rsid w:val="004D6000"/>
    <w:rsid w:val="004D60CB"/>
    <w:rsid w:val="004E2082"/>
    <w:rsid w:val="004E24C7"/>
    <w:rsid w:val="004E369A"/>
    <w:rsid w:val="004E371E"/>
    <w:rsid w:val="004E3828"/>
    <w:rsid w:val="004E4B4C"/>
    <w:rsid w:val="004E50A1"/>
    <w:rsid w:val="004E7C02"/>
    <w:rsid w:val="004F0107"/>
    <w:rsid w:val="004F07BE"/>
    <w:rsid w:val="004F28B2"/>
    <w:rsid w:val="004F31DA"/>
    <w:rsid w:val="004F3C69"/>
    <w:rsid w:val="004F4C20"/>
    <w:rsid w:val="004F5B5D"/>
    <w:rsid w:val="004F6288"/>
    <w:rsid w:val="004F6589"/>
    <w:rsid w:val="004F714B"/>
    <w:rsid w:val="005024FB"/>
    <w:rsid w:val="00502504"/>
    <w:rsid w:val="00510216"/>
    <w:rsid w:val="00510307"/>
    <w:rsid w:val="00515AD2"/>
    <w:rsid w:val="005160D5"/>
    <w:rsid w:val="005176C9"/>
    <w:rsid w:val="00522D56"/>
    <w:rsid w:val="00523788"/>
    <w:rsid w:val="005262CC"/>
    <w:rsid w:val="00531499"/>
    <w:rsid w:val="0053389B"/>
    <w:rsid w:val="00533A2F"/>
    <w:rsid w:val="00534367"/>
    <w:rsid w:val="0053569E"/>
    <w:rsid w:val="00540F98"/>
    <w:rsid w:val="00542C2E"/>
    <w:rsid w:val="0054439C"/>
    <w:rsid w:val="00547199"/>
    <w:rsid w:val="00554EA5"/>
    <w:rsid w:val="00561F1D"/>
    <w:rsid w:val="0056201E"/>
    <w:rsid w:val="005648AA"/>
    <w:rsid w:val="005661FC"/>
    <w:rsid w:val="0057059A"/>
    <w:rsid w:val="0057415C"/>
    <w:rsid w:val="00575462"/>
    <w:rsid w:val="005776D6"/>
    <w:rsid w:val="005815B8"/>
    <w:rsid w:val="00581D26"/>
    <w:rsid w:val="00582FE0"/>
    <w:rsid w:val="00586FE1"/>
    <w:rsid w:val="00590893"/>
    <w:rsid w:val="00591366"/>
    <w:rsid w:val="00593CAE"/>
    <w:rsid w:val="005969D2"/>
    <w:rsid w:val="005A3602"/>
    <w:rsid w:val="005A4B61"/>
    <w:rsid w:val="005A56FA"/>
    <w:rsid w:val="005A65D4"/>
    <w:rsid w:val="005A783C"/>
    <w:rsid w:val="005A7FA1"/>
    <w:rsid w:val="005B0BCD"/>
    <w:rsid w:val="005B3348"/>
    <w:rsid w:val="005B3DEC"/>
    <w:rsid w:val="005B703E"/>
    <w:rsid w:val="005B7E12"/>
    <w:rsid w:val="005C0D3E"/>
    <w:rsid w:val="005C62BF"/>
    <w:rsid w:val="005D0849"/>
    <w:rsid w:val="005D0E1B"/>
    <w:rsid w:val="005D4183"/>
    <w:rsid w:val="005D4EF1"/>
    <w:rsid w:val="005D7A68"/>
    <w:rsid w:val="005D7C1C"/>
    <w:rsid w:val="005D7D31"/>
    <w:rsid w:val="005E745D"/>
    <w:rsid w:val="005E7A80"/>
    <w:rsid w:val="005F7106"/>
    <w:rsid w:val="0060140E"/>
    <w:rsid w:val="006036BB"/>
    <w:rsid w:val="0060764D"/>
    <w:rsid w:val="006113F8"/>
    <w:rsid w:val="006116F4"/>
    <w:rsid w:val="00612E11"/>
    <w:rsid w:val="00615F4E"/>
    <w:rsid w:val="00621D29"/>
    <w:rsid w:val="00621D7C"/>
    <w:rsid w:val="00622755"/>
    <w:rsid w:val="00623329"/>
    <w:rsid w:val="00623A77"/>
    <w:rsid w:val="00624A02"/>
    <w:rsid w:val="006326F4"/>
    <w:rsid w:val="00632BBA"/>
    <w:rsid w:val="00632BFA"/>
    <w:rsid w:val="0063416F"/>
    <w:rsid w:val="006364AC"/>
    <w:rsid w:val="00640EB3"/>
    <w:rsid w:val="0064162E"/>
    <w:rsid w:val="0064790A"/>
    <w:rsid w:val="00647DDB"/>
    <w:rsid w:val="00650504"/>
    <w:rsid w:val="00651376"/>
    <w:rsid w:val="00651E4F"/>
    <w:rsid w:val="00654309"/>
    <w:rsid w:val="00655C90"/>
    <w:rsid w:val="00660621"/>
    <w:rsid w:val="006607EB"/>
    <w:rsid w:val="00661CA8"/>
    <w:rsid w:val="00662538"/>
    <w:rsid w:val="00662EF4"/>
    <w:rsid w:val="00664D31"/>
    <w:rsid w:val="006701C9"/>
    <w:rsid w:val="00672B58"/>
    <w:rsid w:val="00672E6C"/>
    <w:rsid w:val="00673809"/>
    <w:rsid w:val="00674A32"/>
    <w:rsid w:val="0068152B"/>
    <w:rsid w:val="0068280B"/>
    <w:rsid w:val="0068331C"/>
    <w:rsid w:val="00683386"/>
    <w:rsid w:val="006854F7"/>
    <w:rsid w:val="0068564D"/>
    <w:rsid w:val="006856D4"/>
    <w:rsid w:val="006860A9"/>
    <w:rsid w:val="00686944"/>
    <w:rsid w:val="00694392"/>
    <w:rsid w:val="00694424"/>
    <w:rsid w:val="00694A0D"/>
    <w:rsid w:val="00694F1C"/>
    <w:rsid w:val="00696690"/>
    <w:rsid w:val="00696E47"/>
    <w:rsid w:val="006971EE"/>
    <w:rsid w:val="006A2037"/>
    <w:rsid w:val="006A2BC5"/>
    <w:rsid w:val="006A37AA"/>
    <w:rsid w:val="006A47FE"/>
    <w:rsid w:val="006A4B1B"/>
    <w:rsid w:val="006A5C14"/>
    <w:rsid w:val="006A6926"/>
    <w:rsid w:val="006A6ABD"/>
    <w:rsid w:val="006A79A7"/>
    <w:rsid w:val="006B0700"/>
    <w:rsid w:val="006B409A"/>
    <w:rsid w:val="006B53D2"/>
    <w:rsid w:val="006C4607"/>
    <w:rsid w:val="006C63F4"/>
    <w:rsid w:val="006D1871"/>
    <w:rsid w:val="006D2B91"/>
    <w:rsid w:val="006D2C5D"/>
    <w:rsid w:val="006D326D"/>
    <w:rsid w:val="006D67FE"/>
    <w:rsid w:val="006E0341"/>
    <w:rsid w:val="006E1DD4"/>
    <w:rsid w:val="006E442C"/>
    <w:rsid w:val="006E46AE"/>
    <w:rsid w:val="006E4720"/>
    <w:rsid w:val="006E4C10"/>
    <w:rsid w:val="006E6D05"/>
    <w:rsid w:val="006E7CA8"/>
    <w:rsid w:val="006F050A"/>
    <w:rsid w:val="006F23D9"/>
    <w:rsid w:val="006F2D8A"/>
    <w:rsid w:val="006F3D8D"/>
    <w:rsid w:val="006F54DB"/>
    <w:rsid w:val="006F63BC"/>
    <w:rsid w:val="006F698C"/>
    <w:rsid w:val="007008EB"/>
    <w:rsid w:val="00705559"/>
    <w:rsid w:val="00707766"/>
    <w:rsid w:val="00715B88"/>
    <w:rsid w:val="0071648E"/>
    <w:rsid w:val="007200C9"/>
    <w:rsid w:val="00722F50"/>
    <w:rsid w:val="00726A75"/>
    <w:rsid w:val="00733267"/>
    <w:rsid w:val="00734C2D"/>
    <w:rsid w:val="00736005"/>
    <w:rsid w:val="00736875"/>
    <w:rsid w:val="007371A6"/>
    <w:rsid w:val="00745C3A"/>
    <w:rsid w:val="007526CE"/>
    <w:rsid w:val="0075402E"/>
    <w:rsid w:val="007578E5"/>
    <w:rsid w:val="007619BA"/>
    <w:rsid w:val="00765596"/>
    <w:rsid w:val="00765F96"/>
    <w:rsid w:val="007661BF"/>
    <w:rsid w:val="00766691"/>
    <w:rsid w:val="007672D0"/>
    <w:rsid w:val="007709F4"/>
    <w:rsid w:val="00777037"/>
    <w:rsid w:val="007857F5"/>
    <w:rsid w:val="0078717F"/>
    <w:rsid w:val="0078753B"/>
    <w:rsid w:val="007965F2"/>
    <w:rsid w:val="007977F0"/>
    <w:rsid w:val="007A292B"/>
    <w:rsid w:val="007A3143"/>
    <w:rsid w:val="007A35F0"/>
    <w:rsid w:val="007A3D01"/>
    <w:rsid w:val="007A3FA7"/>
    <w:rsid w:val="007A5C07"/>
    <w:rsid w:val="007A6207"/>
    <w:rsid w:val="007A793F"/>
    <w:rsid w:val="007B601A"/>
    <w:rsid w:val="007B750E"/>
    <w:rsid w:val="007C10BF"/>
    <w:rsid w:val="007C3121"/>
    <w:rsid w:val="007C3A00"/>
    <w:rsid w:val="007C60B6"/>
    <w:rsid w:val="007C64C4"/>
    <w:rsid w:val="007C6C5E"/>
    <w:rsid w:val="007D0154"/>
    <w:rsid w:val="007D0515"/>
    <w:rsid w:val="007D07C5"/>
    <w:rsid w:val="007D2D44"/>
    <w:rsid w:val="007D37F6"/>
    <w:rsid w:val="007D4DC7"/>
    <w:rsid w:val="007E123C"/>
    <w:rsid w:val="007E3A4A"/>
    <w:rsid w:val="007E7636"/>
    <w:rsid w:val="007E77C2"/>
    <w:rsid w:val="007F378C"/>
    <w:rsid w:val="007F683A"/>
    <w:rsid w:val="00805D03"/>
    <w:rsid w:val="00807D19"/>
    <w:rsid w:val="0081140D"/>
    <w:rsid w:val="00813DE4"/>
    <w:rsid w:val="00814B49"/>
    <w:rsid w:val="00821B07"/>
    <w:rsid w:val="008242B6"/>
    <w:rsid w:val="008253FE"/>
    <w:rsid w:val="0082662E"/>
    <w:rsid w:val="00827BF4"/>
    <w:rsid w:val="00827D61"/>
    <w:rsid w:val="00832080"/>
    <w:rsid w:val="0083486C"/>
    <w:rsid w:val="00840938"/>
    <w:rsid w:val="00840A84"/>
    <w:rsid w:val="00840D5B"/>
    <w:rsid w:val="008416B5"/>
    <w:rsid w:val="008443B9"/>
    <w:rsid w:val="00844453"/>
    <w:rsid w:val="00844C1B"/>
    <w:rsid w:val="008456B1"/>
    <w:rsid w:val="00845D4D"/>
    <w:rsid w:val="008469DE"/>
    <w:rsid w:val="00846EE0"/>
    <w:rsid w:val="0084771A"/>
    <w:rsid w:val="0085110E"/>
    <w:rsid w:val="008529A7"/>
    <w:rsid w:val="00856A9D"/>
    <w:rsid w:val="00860B9D"/>
    <w:rsid w:val="00862C15"/>
    <w:rsid w:val="00862DC5"/>
    <w:rsid w:val="008641E6"/>
    <w:rsid w:val="00865325"/>
    <w:rsid w:val="00872654"/>
    <w:rsid w:val="008728B7"/>
    <w:rsid w:val="00874A14"/>
    <w:rsid w:val="00883315"/>
    <w:rsid w:val="00885035"/>
    <w:rsid w:val="00886393"/>
    <w:rsid w:val="00890872"/>
    <w:rsid w:val="00891DD3"/>
    <w:rsid w:val="00894E86"/>
    <w:rsid w:val="00894F1C"/>
    <w:rsid w:val="008A29DF"/>
    <w:rsid w:val="008A3B65"/>
    <w:rsid w:val="008A7977"/>
    <w:rsid w:val="008A7CA7"/>
    <w:rsid w:val="008B2960"/>
    <w:rsid w:val="008B5947"/>
    <w:rsid w:val="008C13E9"/>
    <w:rsid w:val="008C165C"/>
    <w:rsid w:val="008C590B"/>
    <w:rsid w:val="008D0F0A"/>
    <w:rsid w:val="008D1056"/>
    <w:rsid w:val="008D41AA"/>
    <w:rsid w:val="008D4BC9"/>
    <w:rsid w:val="008D6BDC"/>
    <w:rsid w:val="008D7321"/>
    <w:rsid w:val="008D7C41"/>
    <w:rsid w:val="008E108A"/>
    <w:rsid w:val="008E2044"/>
    <w:rsid w:val="008E206E"/>
    <w:rsid w:val="008E28CE"/>
    <w:rsid w:val="008E349D"/>
    <w:rsid w:val="008E4EE7"/>
    <w:rsid w:val="008E7075"/>
    <w:rsid w:val="008E75AC"/>
    <w:rsid w:val="008F08D8"/>
    <w:rsid w:val="008F0C2C"/>
    <w:rsid w:val="008F1DDF"/>
    <w:rsid w:val="008F464D"/>
    <w:rsid w:val="008F69F0"/>
    <w:rsid w:val="008F6EA5"/>
    <w:rsid w:val="008F73C8"/>
    <w:rsid w:val="00900379"/>
    <w:rsid w:val="00900E26"/>
    <w:rsid w:val="00903CA7"/>
    <w:rsid w:val="00907051"/>
    <w:rsid w:val="00913F1C"/>
    <w:rsid w:val="00915913"/>
    <w:rsid w:val="0091727E"/>
    <w:rsid w:val="00922174"/>
    <w:rsid w:val="00923AB3"/>
    <w:rsid w:val="00923F1E"/>
    <w:rsid w:val="0092575F"/>
    <w:rsid w:val="00926292"/>
    <w:rsid w:val="009276F3"/>
    <w:rsid w:val="00931220"/>
    <w:rsid w:val="0093183E"/>
    <w:rsid w:val="00932893"/>
    <w:rsid w:val="009331E6"/>
    <w:rsid w:val="009374D8"/>
    <w:rsid w:val="009446DA"/>
    <w:rsid w:val="00945947"/>
    <w:rsid w:val="00945E33"/>
    <w:rsid w:val="00950031"/>
    <w:rsid w:val="00956D54"/>
    <w:rsid w:val="00957521"/>
    <w:rsid w:val="00960E40"/>
    <w:rsid w:val="00961B53"/>
    <w:rsid w:val="00963E6C"/>
    <w:rsid w:val="0096511A"/>
    <w:rsid w:val="009653A8"/>
    <w:rsid w:val="00965FC2"/>
    <w:rsid w:val="00975279"/>
    <w:rsid w:val="00977B50"/>
    <w:rsid w:val="00977C61"/>
    <w:rsid w:val="009811FC"/>
    <w:rsid w:val="009852A6"/>
    <w:rsid w:val="00985501"/>
    <w:rsid w:val="009871FD"/>
    <w:rsid w:val="0099213B"/>
    <w:rsid w:val="0099273A"/>
    <w:rsid w:val="009950A9"/>
    <w:rsid w:val="00996FDB"/>
    <w:rsid w:val="00997113"/>
    <w:rsid w:val="009A1311"/>
    <w:rsid w:val="009A1859"/>
    <w:rsid w:val="009A1E24"/>
    <w:rsid w:val="009A2020"/>
    <w:rsid w:val="009A5E79"/>
    <w:rsid w:val="009A63EA"/>
    <w:rsid w:val="009A6B90"/>
    <w:rsid w:val="009B085D"/>
    <w:rsid w:val="009B092B"/>
    <w:rsid w:val="009B1732"/>
    <w:rsid w:val="009B2BE2"/>
    <w:rsid w:val="009B4D03"/>
    <w:rsid w:val="009B741C"/>
    <w:rsid w:val="009B782C"/>
    <w:rsid w:val="009C35F0"/>
    <w:rsid w:val="009C3928"/>
    <w:rsid w:val="009C6EBF"/>
    <w:rsid w:val="009D1180"/>
    <w:rsid w:val="009D31EB"/>
    <w:rsid w:val="009D6428"/>
    <w:rsid w:val="009D6BBB"/>
    <w:rsid w:val="009D7563"/>
    <w:rsid w:val="009E0F91"/>
    <w:rsid w:val="009E3229"/>
    <w:rsid w:val="009E4B93"/>
    <w:rsid w:val="009E4F01"/>
    <w:rsid w:val="009E6952"/>
    <w:rsid w:val="009E77F6"/>
    <w:rsid w:val="009F3926"/>
    <w:rsid w:val="009F57B4"/>
    <w:rsid w:val="009F6F1A"/>
    <w:rsid w:val="009F712B"/>
    <w:rsid w:val="00A01804"/>
    <w:rsid w:val="00A031B8"/>
    <w:rsid w:val="00A0420F"/>
    <w:rsid w:val="00A05908"/>
    <w:rsid w:val="00A062B1"/>
    <w:rsid w:val="00A073B6"/>
    <w:rsid w:val="00A14A1A"/>
    <w:rsid w:val="00A16863"/>
    <w:rsid w:val="00A20786"/>
    <w:rsid w:val="00A22A1D"/>
    <w:rsid w:val="00A23BBF"/>
    <w:rsid w:val="00A24726"/>
    <w:rsid w:val="00A30CEE"/>
    <w:rsid w:val="00A32580"/>
    <w:rsid w:val="00A35A50"/>
    <w:rsid w:val="00A35C4D"/>
    <w:rsid w:val="00A40F05"/>
    <w:rsid w:val="00A41F2B"/>
    <w:rsid w:val="00A4340F"/>
    <w:rsid w:val="00A43C16"/>
    <w:rsid w:val="00A45462"/>
    <w:rsid w:val="00A47806"/>
    <w:rsid w:val="00A50CEE"/>
    <w:rsid w:val="00A56872"/>
    <w:rsid w:val="00A613CA"/>
    <w:rsid w:val="00A61C75"/>
    <w:rsid w:val="00A61F69"/>
    <w:rsid w:val="00A66031"/>
    <w:rsid w:val="00A67459"/>
    <w:rsid w:val="00A71140"/>
    <w:rsid w:val="00A7197C"/>
    <w:rsid w:val="00A7322D"/>
    <w:rsid w:val="00A76435"/>
    <w:rsid w:val="00A7708F"/>
    <w:rsid w:val="00A80166"/>
    <w:rsid w:val="00A8114E"/>
    <w:rsid w:val="00A81824"/>
    <w:rsid w:val="00A82B2F"/>
    <w:rsid w:val="00A8378E"/>
    <w:rsid w:val="00A839FA"/>
    <w:rsid w:val="00A94FFE"/>
    <w:rsid w:val="00A9546D"/>
    <w:rsid w:val="00A96852"/>
    <w:rsid w:val="00A9707C"/>
    <w:rsid w:val="00AA01FB"/>
    <w:rsid w:val="00AA2313"/>
    <w:rsid w:val="00AA3721"/>
    <w:rsid w:val="00AA4022"/>
    <w:rsid w:val="00AA4A61"/>
    <w:rsid w:val="00AA71F3"/>
    <w:rsid w:val="00AA7FBF"/>
    <w:rsid w:val="00AB0764"/>
    <w:rsid w:val="00AB42CF"/>
    <w:rsid w:val="00AB49B8"/>
    <w:rsid w:val="00AB5C2C"/>
    <w:rsid w:val="00AB60DA"/>
    <w:rsid w:val="00AB6922"/>
    <w:rsid w:val="00AC00FC"/>
    <w:rsid w:val="00AC153F"/>
    <w:rsid w:val="00AC2B45"/>
    <w:rsid w:val="00AC44C0"/>
    <w:rsid w:val="00AC4714"/>
    <w:rsid w:val="00AC7E12"/>
    <w:rsid w:val="00AD04C1"/>
    <w:rsid w:val="00AD0B9E"/>
    <w:rsid w:val="00AD14FA"/>
    <w:rsid w:val="00AD46B7"/>
    <w:rsid w:val="00AD641A"/>
    <w:rsid w:val="00AE0DCA"/>
    <w:rsid w:val="00AE1252"/>
    <w:rsid w:val="00AE1E83"/>
    <w:rsid w:val="00AE3215"/>
    <w:rsid w:val="00AE3ED5"/>
    <w:rsid w:val="00AE69E3"/>
    <w:rsid w:val="00AF027A"/>
    <w:rsid w:val="00AF5598"/>
    <w:rsid w:val="00AF7505"/>
    <w:rsid w:val="00B00BF7"/>
    <w:rsid w:val="00B03BDB"/>
    <w:rsid w:val="00B06D49"/>
    <w:rsid w:val="00B07E1A"/>
    <w:rsid w:val="00B108EE"/>
    <w:rsid w:val="00B13105"/>
    <w:rsid w:val="00B14419"/>
    <w:rsid w:val="00B1601F"/>
    <w:rsid w:val="00B21E1A"/>
    <w:rsid w:val="00B22588"/>
    <w:rsid w:val="00B2286A"/>
    <w:rsid w:val="00B23E95"/>
    <w:rsid w:val="00B252A0"/>
    <w:rsid w:val="00B26380"/>
    <w:rsid w:val="00B26E71"/>
    <w:rsid w:val="00B270E4"/>
    <w:rsid w:val="00B2710C"/>
    <w:rsid w:val="00B3283A"/>
    <w:rsid w:val="00B33739"/>
    <w:rsid w:val="00B34A8C"/>
    <w:rsid w:val="00B358D9"/>
    <w:rsid w:val="00B360DA"/>
    <w:rsid w:val="00B36D71"/>
    <w:rsid w:val="00B37346"/>
    <w:rsid w:val="00B41636"/>
    <w:rsid w:val="00B41795"/>
    <w:rsid w:val="00B42303"/>
    <w:rsid w:val="00B4304B"/>
    <w:rsid w:val="00B44F88"/>
    <w:rsid w:val="00B454C2"/>
    <w:rsid w:val="00B45BB4"/>
    <w:rsid w:val="00B47FE6"/>
    <w:rsid w:val="00B50C60"/>
    <w:rsid w:val="00B50D62"/>
    <w:rsid w:val="00B50F40"/>
    <w:rsid w:val="00B518C2"/>
    <w:rsid w:val="00B52867"/>
    <w:rsid w:val="00B536D3"/>
    <w:rsid w:val="00B5513D"/>
    <w:rsid w:val="00B574FD"/>
    <w:rsid w:val="00B60240"/>
    <w:rsid w:val="00B621AD"/>
    <w:rsid w:val="00B63083"/>
    <w:rsid w:val="00B646AF"/>
    <w:rsid w:val="00B67608"/>
    <w:rsid w:val="00B67E1F"/>
    <w:rsid w:val="00B70C99"/>
    <w:rsid w:val="00B70E42"/>
    <w:rsid w:val="00B731C4"/>
    <w:rsid w:val="00B734CB"/>
    <w:rsid w:val="00B749BD"/>
    <w:rsid w:val="00B76C4E"/>
    <w:rsid w:val="00B804E0"/>
    <w:rsid w:val="00B836BC"/>
    <w:rsid w:val="00B84E4E"/>
    <w:rsid w:val="00B8543F"/>
    <w:rsid w:val="00B85A9D"/>
    <w:rsid w:val="00B85B00"/>
    <w:rsid w:val="00B868DB"/>
    <w:rsid w:val="00B87B5C"/>
    <w:rsid w:val="00B90A6E"/>
    <w:rsid w:val="00B90D47"/>
    <w:rsid w:val="00B90DEB"/>
    <w:rsid w:val="00B91FFE"/>
    <w:rsid w:val="00B92F07"/>
    <w:rsid w:val="00B93770"/>
    <w:rsid w:val="00B946BB"/>
    <w:rsid w:val="00B951A3"/>
    <w:rsid w:val="00BA0C6E"/>
    <w:rsid w:val="00BA16AF"/>
    <w:rsid w:val="00BA17AC"/>
    <w:rsid w:val="00BA270F"/>
    <w:rsid w:val="00BA51C3"/>
    <w:rsid w:val="00BA7DB6"/>
    <w:rsid w:val="00BB09A4"/>
    <w:rsid w:val="00BB28DA"/>
    <w:rsid w:val="00BB3662"/>
    <w:rsid w:val="00BC1BA6"/>
    <w:rsid w:val="00BC2674"/>
    <w:rsid w:val="00BC373C"/>
    <w:rsid w:val="00BC3A6F"/>
    <w:rsid w:val="00BC3E38"/>
    <w:rsid w:val="00BC4298"/>
    <w:rsid w:val="00BC5475"/>
    <w:rsid w:val="00BC7763"/>
    <w:rsid w:val="00BD02CC"/>
    <w:rsid w:val="00BD1F26"/>
    <w:rsid w:val="00BD563A"/>
    <w:rsid w:val="00BE2CD1"/>
    <w:rsid w:val="00BE37CE"/>
    <w:rsid w:val="00BE3DB0"/>
    <w:rsid w:val="00BE65DD"/>
    <w:rsid w:val="00BF0FE9"/>
    <w:rsid w:val="00BF1F7A"/>
    <w:rsid w:val="00BF23B0"/>
    <w:rsid w:val="00BF29BD"/>
    <w:rsid w:val="00BF2B31"/>
    <w:rsid w:val="00BF7EBA"/>
    <w:rsid w:val="00C00FC8"/>
    <w:rsid w:val="00C04553"/>
    <w:rsid w:val="00C047C6"/>
    <w:rsid w:val="00C06886"/>
    <w:rsid w:val="00C07700"/>
    <w:rsid w:val="00C1084A"/>
    <w:rsid w:val="00C11C54"/>
    <w:rsid w:val="00C13B7D"/>
    <w:rsid w:val="00C14ECC"/>
    <w:rsid w:val="00C17366"/>
    <w:rsid w:val="00C20B17"/>
    <w:rsid w:val="00C211E3"/>
    <w:rsid w:val="00C23D49"/>
    <w:rsid w:val="00C25798"/>
    <w:rsid w:val="00C328AA"/>
    <w:rsid w:val="00C33FDF"/>
    <w:rsid w:val="00C37DB4"/>
    <w:rsid w:val="00C41A26"/>
    <w:rsid w:val="00C42027"/>
    <w:rsid w:val="00C424DE"/>
    <w:rsid w:val="00C42CED"/>
    <w:rsid w:val="00C42E60"/>
    <w:rsid w:val="00C43D01"/>
    <w:rsid w:val="00C45242"/>
    <w:rsid w:val="00C4562F"/>
    <w:rsid w:val="00C47E49"/>
    <w:rsid w:val="00C50FDE"/>
    <w:rsid w:val="00C5150D"/>
    <w:rsid w:val="00C52587"/>
    <w:rsid w:val="00C527F9"/>
    <w:rsid w:val="00C52DA1"/>
    <w:rsid w:val="00C54FB2"/>
    <w:rsid w:val="00C55F05"/>
    <w:rsid w:val="00C57A3C"/>
    <w:rsid w:val="00C60386"/>
    <w:rsid w:val="00C604B9"/>
    <w:rsid w:val="00C64617"/>
    <w:rsid w:val="00C65D1B"/>
    <w:rsid w:val="00C6788E"/>
    <w:rsid w:val="00C7215D"/>
    <w:rsid w:val="00C72FBF"/>
    <w:rsid w:val="00C73561"/>
    <w:rsid w:val="00C75196"/>
    <w:rsid w:val="00C763F9"/>
    <w:rsid w:val="00C80586"/>
    <w:rsid w:val="00C819BE"/>
    <w:rsid w:val="00C820A6"/>
    <w:rsid w:val="00C841F6"/>
    <w:rsid w:val="00C8474B"/>
    <w:rsid w:val="00C85DF0"/>
    <w:rsid w:val="00C91ED9"/>
    <w:rsid w:val="00C935BA"/>
    <w:rsid w:val="00C93BDF"/>
    <w:rsid w:val="00C93FCC"/>
    <w:rsid w:val="00C950C6"/>
    <w:rsid w:val="00C97073"/>
    <w:rsid w:val="00C974A1"/>
    <w:rsid w:val="00C977E0"/>
    <w:rsid w:val="00CA21F2"/>
    <w:rsid w:val="00CA2F14"/>
    <w:rsid w:val="00CA49D3"/>
    <w:rsid w:val="00CA4C9E"/>
    <w:rsid w:val="00CA4EC2"/>
    <w:rsid w:val="00CA52F6"/>
    <w:rsid w:val="00CA6C43"/>
    <w:rsid w:val="00CB020D"/>
    <w:rsid w:val="00CB2DC3"/>
    <w:rsid w:val="00CB4C34"/>
    <w:rsid w:val="00CB5F2F"/>
    <w:rsid w:val="00CB75AA"/>
    <w:rsid w:val="00CB7ED8"/>
    <w:rsid w:val="00CC61A8"/>
    <w:rsid w:val="00CE2148"/>
    <w:rsid w:val="00CE2606"/>
    <w:rsid w:val="00CE3635"/>
    <w:rsid w:val="00CE52FD"/>
    <w:rsid w:val="00CE6ADB"/>
    <w:rsid w:val="00CE7E5A"/>
    <w:rsid w:val="00CF1772"/>
    <w:rsid w:val="00CF4900"/>
    <w:rsid w:val="00CF6ADC"/>
    <w:rsid w:val="00CF77A6"/>
    <w:rsid w:val="00D038A2"/>
    <w:rsid w:val="00D063E0"/>
    <w:rsid w:val="00D07A67"/>
    <w:rsid w:val="00D11461"/>
    <w:rsid w:val="00D114A9"/>
    <w:rsid w:val="00D15903"/>
    <w:rsid w:val="00D214FB"/>
    <w:rsid w:val="00D21DA1"/>
    <w:rsid w:val="00D21DCA"/>
    <w:rsid w:val="00D226C1"/>
    <w:rsid w:val="00D231AA"/>
    <w:rsid w:val="00D26509"/>
    <w:rsid w:val="00D3155F"/>
    <w:rsid w:val="00D317E8"/>
    <w:rsid w:val="00D31F04"/>
    <w:rsid w:val="00D3376E"/>
    <w:rsid w:val="00D36C34"/>
    <w:rsid w:val="00D3714B"/>
    <w:rsid w:val="00D3747D"/>
    <w:rsid w:val="00D376D7"/>
    <w:rsid w:val="00D37ABB"/>
    <w:rsid w:val="00D463F9"/>
    <w:rsid w:val="00D4763B"/>
    <w:rsid w:val="00D47D97"/>
    <w:rsid w:val="00D5273A"/>
    <w:rsid w:val="00D52B4D"/>
    <w:rsid w:val="00D53837"/>
    <w:rsid w:val="00D539F8"/>
    <w:rsid w:val="00D61D0D"/>
    <w:rsid w:val="00D62BEF"/>
    <w:rsid w:val="00D632B0"/>
    <w:rsid w:val="00D658CC"/>
    <w:rsid w:val="00D72C1F"/>
    <w:rsid w:val="00D73F23"/>
    <w:rsid w:val="00D754C0"/>
    <w:rsid w:val="00D76C69"/>
    <w:rsid w:val="00D77A5B"/>
    <w:rsid w:val="00D805A4"/>
    <w:rsid w:val="00D81AE9"/>
    <w:rsid w:val="00D81EC5"/>
    <w:rsid w:val="00D81F23"/>
    <w:rsid w:val="00D82B96"/>
    <w:rsid w:val="00D82C60"/>
    <w:rsid w:val="00D95A10"/>
    <w:rsid w:val="00D97497"/>
    <w:rsid w:val="00DA0478"/>
    <w:rsid w:val="00DA4CCA"/>
    <w:rsid w:val="00DA6701"/>
    <w:rsid w:val="00DB29E7"/>
    <w:rsid w:val="00DB715F"/>
    <w:rsid w:val="00DB753A"/>
    <w:rsid w:val="00DC2113"/>
    <w:rsid w:val="00DC296E"/>
    <w:rsid w:val="00DC2BAB"/>
    <w:rsid w:val="00DC3990"/>
    <w:rsid w:val="00DC3C5F"/>
    <w:rsid w:val="00DC5580"/>
    <w:rsid w:val="00DD1C26"/>
    <w:rsid w:val="00DD286E"/>
    <w:rsid w:val="00DD3CD1"/>
    <w:rsid w:val="00DD499F"/>
    <w:rsid w:val="00DD7D13"/>
    <w:rsid w:val="00DE0213"/>
    <w:rsid w:val="00DE1836"/>
    <w:rsid w:val="00DE3678"/>
    <w:rsid w:val="00DE3FC8"/>
    <w:rsid w:val="00DE4F48"/>
    <w:rsid w:val="00DE63EC"/>
    <w:rsid w:val="00DE7406"/>
    <w:rsid w:val="00DE7E9A"/>
    <w:rsid w:val="00DF0A21"/>
    <w:rsid w:val="00DF76DD"/>
    <w:rsid w:val="00E00A29"/>
    <w:rsid w:val="00E03E24"/>
    <w:rsid w:val="00E03E26"/>
    <w:rsid w:val="00E04E54"/>
    <w:rsid w:val="00E057A8"/>
    <w:rsid w:val="00E14240"/>
    <w:rsid w:val="00E1496C"/>
    <w:rsid w:val="00E14F9D"/>
    <w:rsid w:val="00E169F0"/>
    <w:rsid w:val="00E16B18"/>
    <w:rsid w:val="00E17984"/>
    <w:rsid w:val="00E17D5B"/>
    <w:rsid w:val="00E20227"/>
    <w:rsid w:val="00E229ED"/>
    <w:rsid w:val="00E274B5"/>
    <w:rsid w:val="00E27738"/>
    <w:rsid w:val="00E27B0F"/>
    <w:rsid w:val="00E30565"/>
    <w:rsid w:val="00E30D11"/>
    <w:rsid w:val="00E335A2"/>
    <w:rsid w:val="00E35098"/>
    <w:rsid w:val="00E40689"/>
    <w:rsid w:val="00E4259B"/>
    <w:rsid w:val="00E442D7"/>
    <w:rsid w:val="00E4470D"/>
    <w:rsid w:val="00E50183"/>
    <w:rsid w:val="00E50267"/>
    <w:rsid w:val="00E51057"/>
    <w:rsid w:val="00E53949"/>
    <w:rsid w:val="00E556B6"/>
    <w:rsid w:val="00E5723B"/>
    <w:rsid w:val="00E603C6"/>
    <w:rsid w:val="00E610FA"/>
    <w:rsid w:val="00E62670"/>
    <w:rsid w:val="00E62A5A"/>
    <w:rsid w:val="00E63375"/>
    <w:rsid w:val="00E63F7D"/>
    <w:rsid w:val="00E649BA"/>
    <w:rsid w:val="00E6531C"/>
    <w:rsid w:val="00E6543B"/>
    <w:rsid w:val="00E66B6A"/>
    <w:rsid w:val="00E66DBA"/>
    <w:rsid w:val="00E73A90"/>
    <w:rsid w:val="00E77D69"/>
    <w:rsid w:val="00E8156D"/>
    <w:rsid w:val="00E8434B"/>
    <w:rsid w:val="00E84CCF"/>
    <w:rsid w:val="00E85FB1"/>
    <w:rsid w:val="00E8653F"/>
    <w:rsid w:val="00E87E2E"/>
    <w:rsid w:val="00E87F47"/>
    <w:rsid w:val="00E93CB1"/>
    <w:rsid w:val="00EA0665"/>
    <w:rsid w:val="00EA0D20"/>
    <w:rsid w:val="00EA0E6C"/>
    <w:rsid w:val="00EA1759"/>
    <w:rsid w:val="00EA2BA3"/>
    <w:rsid w:val="00EA334D"/>
    <w:rsid w:val="00EA6709"/>
    <w:rsid w:val="00EA6D8E"/>
    <w:rsid w:val="00EA73DC"/>
    <w:rsid w:val="00EB1010"/>
    <w:rsid w:val="00EB3A8F"/>
    <w:rsid w:val="00EB49AD"/>
    <w:rsid w:val="00EB4BDA"/>
    <w:rsid w:val="00EB4E1E"/>
    <w:rsid w:val="00EC06C2"/>
    <w:rsid w:val="00EC15AF"/>
    <w:rsid w:val="00EC2FB5"/>
    <w:rsid w:val="00EC3E1A"/>
    <w:rsid w:val="00EC4469"/>
    <w:rsid w:val="00EC4F38"/>
    <w:rsid w:val="00EC503D"/>
    <w:rsid w:val="00EC5C25"/>
    <w:rsid w:val="00EC62BA"/>
    <w:rsid w:val="00ED169A"/>
    <w:rsid w:val="00ED4269"/>
    <w:rsid w:val="00ED5356"/>
    <w:rsid w:val="00ED62D5"/>
    <w:rsid w:val="00ED718D"/>
    <w:rsid w:val="00EE06EE"/>
    <w:rsid w:val="00EE1E71"/>
    <w:rsid w:val="00EE2292"/>
    <w:rsid w:val="00EE34F6"/>
    <w:rsid w:val="00EE58FC"/>
    <w:rsid w:val="00EF0534"/>
    <w:rsid w:val="00EF29FF"/>
    <w:rsid w:val="00EF52AF"/>
    <w:rsid w:val="00F00805"/>
    <w:rsid w:val="00F00F88"/>
    <w:rsid w:val="00F02B30"/>
    <w:rsid w:val="00F043D0"/>
    <w:rsid w:val="00F10F24"/>
    <w:rsid w:val="00F117EA"/>
    <w:rsid w:val="00F136E4"/>
    <w:rsid w:val="00F163DF"/>
    <w:rsid w:val="00F17072"/>
    <w:rsid w:val="00F2131A"/>
    <w:rsid w:val="00F22177"/>
    <w:rsid w:val="00F2272A"/>
    <w:rsid w:val="00F24856"/>
    <w:rsid w:val="00F27C15"/>
    <w:rsid w:val="00F325EE"/>
    <w:rsid w:val="00F32D5F"/>
    <w:rsid w:val="00F42E5B"/>
    <w:rsid w:val="00F46C44"/>
    <w:rsid w:val="00F503B8"/>
    <w:rsid w:val="00F50515"/>
    <w:rsid w:val="00F50CDD"/>
    <w:rsid w:val="00F5369B"/>
    <w:rsid w:val="00F56489"/>
    <w:rsid w:val="00F576F8"/>
    <w:rsid w:val="00F605C9"/>
    <w:rsid w:val="00F60E6C"/>
    <w:rsid w:val="00F639A2"/>
    <w:rsid w:val="00F65D91"/>
    <w:rsid w:val="00F66F58"/>
    <w:rsid w:val="00F70096"/>
    <w:rsid w:val="00F71DA9"/>
    <w:rsid w:val="00F74B0C"/>
    <w:rsid w:val="00F75B64"/>
    <w:rsid w:val="00F75B9E"/>
    <w:rsid w:val="00F75D82"/>
    <w:rsid w:val="00F7788E"/>
    <w:rsid w:val="00F77B8B"/>
    <w:rsid w:val="00F8034E"/>
    <w:rsid w:val="00F81A1F"/>
    <w:rsid w:val="00F8341C"/>
    <w:rsid w:val="00F8558E"/>
    <w:rsid w:val="00F87289"/>
    <w:rsid w:val="00F92180"/>
    <w:rsid w:val="00F954DD"/>
    <w:rsid w:val="00F9552F"/>
    <w:rsid w:val="00F96684"/>
    <w:rsid w:val="00F96864"/>
    <w:rsid w:val="00F978DC"/>
    <w:rsid w:val="00F979D3"/>
    <w:rsid w:val="00FA30D5"/>
    <w:rsid w:val="00FB2209"/>
    <w:rsid w:val="00FB3041"/>
    <w:rsid w:val="00FB4686"/>
    <w:rsid w:val="00FB6CFB"/>
    <w:rsid w:val="00FC2250"/>
    <w:rsid w:val="00FC2E9A"/>
    <w:rsid w:val="00FC37F7"/>
    <w:rsid w:val="00FC4F1C"/>
    <w:rsid w:val="00FC5622"/>
    <w:rsid w:val="00FC68DC"/>
    <w:rsid w:val="00FC6BD3"/>
    <w:rsid w:val="00FC7771"/>
    <w:rsid w:val="00FD026D"/>
    <w:rsid w:val="00FD28D2"/>
    <w:rsid w:val="00FD4724"/>
    <w:rsid w:val="00FD4B66"/>
    <w:rsid w:val="00FD63CC"/>
    <w:rsid w:val="00FE1133"/>
    <w:rsid w:val="00FE52E7"/>
    <w:rsid w:val="00FE7008"/>
    <w:rsid w:val="00FF10EB"/>
    <w:rsid w:val="00FF1157"/>
    <w:rsid w:val="00FF270A"/>
    <w:rsid w:val="00FF2758"/>
    <w:rsid w:val="00FF301E"/>
    <w:rsid w:val="00FF440C"/>
    <w:rsid w:val="00FF67C2"/>
    <w:rsid w:val="00FF6BFD"/>
    <w:rsid w:val="00FF6D0B"/>
    <w:rsid w:val="00FF7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64E1F"/>
  <w15:docId w15:val="{E5BAC0A5-B22E-402A-88EB-0DB57B7C9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C75"/>
    <w:pPr>
      <w:spacing w:after="200" w:line="276" w:lineRule="auto"/>
    </w:pPr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C85DF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61C7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1C75"/>
    <w:rPr>
      <w:rFonts w:ascii="Calibri" w:eastAsiaTheme="minorHAnsi" w:hAnsi="Calibri" w:cs="Calibri"/>
      <w:noProof/>
      <w:lang w:eastAsia="en-US"/>
    </w:rPr>
  </w:style>
  <w:style w:type="character" w:styleId="Hyperlink">
    <w:name w:val="Hyperlink"/>
    <w:basedOn w:val="DefaultParagraphFont"/>
    <w:uiPriority w:val="99"/>
    <w:unhideWhenUsed/>
    <w:rsid w:val="00A61C7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1C75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236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A23BB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72430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CC61A8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0C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0C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0CEE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C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CEE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C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CEE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F69F0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1C7A7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7A72"/>
    <w:rPr>
      <w:rFonts w:ascii="Calibri" w:eastAsiaTheme="minorHAnsi" w:hAnsi="Calibri" w:cs="Calibri"/>
      <w:noProof/>
      <w:lang w:eastAsia="en-US"/>
    </w:rPr>
  </w:style>
  <w:style w:type="paragraph" w:styleId="Revision">
    <w:name w:val="Revision"/>
    <w:hidden/>
    <w:uiPriority w:val="99"/>
    <w:semiHidden/>
    <w:rsid w:val="00D73F23"/>
    <w:pPr>
      <w:spacing w:after="0" w:line="240" w:lineRule="auto"/>
    </w:pPr>
    <w:rPr>
      <w:rFonts w:eastAsiaTheme="minorHAnsi"/>
      <w:lang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1084A"/>
    <w:rPr>
      <w:color w:val="605E5C"/>
      <w:shd w:val="clear" w:color="auto" w:fill="E1DFDD"/>
    </w:rPr>
  </w:style>
  <w:style w:type="table" w:customStyle="1" w:styleId="GridTable4-Accent11">
    <w:name w:val="Grid Table 4 - Accent 11"/>
    <w:basedOn w:val="TableNormal"/>
    <w:uiPriority w:val="49"/>
    <w:rsid w:val="0085110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PlainTable21">
    <w:name w:val="Plain Table 21"/>
    <w:basedOn w:val="TableNormal"/>
    <w:uiPriority w:val="42"/>
    <w:rsid w:val="001960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4F62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647D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85DF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C85DF0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E3215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23E95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semiHidden/>
    <w:unhideWhenUsed/>
    <w:rsid w:val="00DC39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C3990"/>
    <w:rPr>
      <w:rFonts w:eastAsiaTheme="minorHAnsi"/>
      <w:lang w:eastAsia="en-US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E75AC"/>
    <w:rPr>
      <w:color w:val="605E5C"/>
      <w:shd w:val="clear" w:color="auto" w:fill="E1DFDD"/>
    </w:rPr>
  </w:style>
  <w:style w:type="table" w:customStyle="1" w:styleId="PlainTable22">
    <w:name w:val="Plain Table 22"/>
    <w:basedOn w:val="TableNormal"/>
    <w:uiPriority w:val="42"/>
    <w:rsid w:val="00F71D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805D03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09363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C44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8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4000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338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43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0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1176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5505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5015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4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7015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8286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19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8194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905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892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562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454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A16B13-FD8F-4B47-9B03-57A7445E3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jia N Zhang</dc:creator>
  <cp:lastModifiedBy>Shijia N Zhang</cp:lastModifiedBy>
  <cp:revision>16</cp:revision>
  <dcterms:created xsi:type="dcterms:W3CDTF">2020-01-26T19:39:00Z</dcterms:created>
  <dcterms:modified xsi:type="dcterms:W3CDTF">2020-02-04T17:27:00Z</dcterms:modified>
</cp:coreProperties>
</file>